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C84" w:rsidRPr="00DF6E1C" w:rsidRDefault="00DF6E1C" w:rsidP="00397C84">
      <w:pPr>
        <w:jc w:val="center"/>
        <w:rPr>
          <w:rFonts w:ascii="Times New Roman" w:hAnsi="Times New Roman" w:cs="Times New Roman"/>
          <w:b/>
          <w:lang w:val="en-US"/>
        </w:rPr>
      </w:pPr>
      <w:r w:rsidRPr="00DF6E1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="00793AD3" w:rsidRPr="00DF6E1C">
        <w:rPr>
          <w:rFonts w:ascii="Times New Roman" w:hAnsi="Times New Roman" w:cs="Times New Roman"/>
          <w:b/>
          <w:lang w:val="en-US"/>
        </w:rPr>
        <w:t xml:space="preserve"> Table. </w:t>
      </w:r>
      <w:r w:rsidR="00397C84" w:rsidRPr="00DF6E1C">
        <w:rPr>
          <w:rFonts w:ascii="Times New Roman" w:hAnsi="Times New Roman" w:cs="Times New Roman"/>
          <w:b/>
          <w:lang w:val="en-US"/>
        </w:rPr>
        <w:t>Primary activities</w:t>
      </w:r>
    </w:p>
    <w:p w:rsidR="00397C84" w:rsidRPr="00DF6E1C" w:rsidRDefault="00397C84" w:rsidP="00397C84">
      <w:pPr>
        <w:jc w:val="center"/>
        <w:rPr>
          <w:b/>
          <w:sz w:val="28"/>
          <w:lang w:val="en-US"/>
        </w:rPr>
      </w:pPr>
    </w:p>
    <w:tbl>
      <w:tblPr>
        <w:tblW w:w="6920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6920"/>
      </w:tblGrid>
      <w:tr w:rsidR="00397C84" w:rsidRPr="00DF6E1C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DF6E1C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F6E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E STUDY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VIEW THE ADEQUACY OF THE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CARDIOLOGY  VISIT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LABORATORY VISIT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PATHOLO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Y </w:t>
            </w: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SIT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PHARMACY VISIT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PROPOSAL AND SIGN OF STUDY PROTOCO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TE INITIATION VISIT-RADIODIAGNOSTIC 1 SERVICE VISIT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TE INITIATION VISIT-RADIODIAGNOSTIC 2 SERVICE VISIT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SCREENIN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ARDIOLOGIC TEST INTERPRETATION AND DOCUMENTAZ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ARDIOLOGICAL VISIT AND ELECTROCARDIOGRAM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OMMUNICATION TO THE PATIENT OF THE TESTS DA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TERNAL TEST INTERPRETATION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STOLOGICAL EXAM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THER EXAMS (EVENTUALLY PROVIDED BY THE PROTOCOL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THERS TEST INTERPRETATION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ATIENT ASSESSMENT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HIPPING ISTOLOGICAL SAMPLES TO THE SPONSOR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UDIT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397C84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IF </w:t>
            </w: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ROVIDED BY THE STUDY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ENROLLMENT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MEDICAL RECORD SET-UP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ATIENT IDENTIFICATION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ATIENT TELEPHONE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GNATURE INFORMED CONSENT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RANDOMIZATION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1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TERNAL TEST INTERPRET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2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3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st RESTAGIN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4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5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6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2st RESTAGIN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7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8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9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3st RESTAGIN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10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11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12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4st RESTAGIN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st TRIAL MONITORING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OVERSEEING THE PROGRESS OF THE CLINICAL TRIAL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EXIT CANCER VISIT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VRS CALL FOR EXIT PATIENT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35-DAY FOLLOW-UP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90-DAY FOLLOW-UP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st SURVIVAL FOLLOW-UP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2st SURVIVAL FOLLOW-UP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397C84" w:rsidRPr="00DF6E1C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DMINISTRATIVE ACTIVITY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DMINISTRATIVE ACTIVITY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VOICING FOR TRIAL PAYMENTS</w:t>
            </w:r>
          </w:p>
        </w:tc>
      </w:tr>
      <w:tr w:rsidR="00397C84" w:rsidRPr="00951908" w:rsidTr="00A40EFA">
        <w:trPr>
          <w:trHeight w:val="240"/>
        </w:trPr>
        <w:tc>
          <w:tcPr>
            <w:tcW w:w="6920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</w:t>
            </w:r>
            <w:r w:rsidR="00E714E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</w:tr>
      <w:tr w:rsidR="00397C84" w:rsidRPr="00951908" w:rsidTr="00A40EFA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84" w:rsidRPr="00951908" w:rsidRDefault="00397C84" w:rsidP="00A40E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04353F" w:rsidRDefault="0004353F"/>
    <w:sectPr w:rsidR="0004353F" w:rsidSect="000435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397C84"/>
    <w:rsid w:val="0004353F"/>
    <w:rsid w:val="00294822"/>
    <w:rsid w:val="00397C84"/>
    <w:rsid w:val="00793AD3"/>
    <w:rsid w:val="007B079D"/>
    <w:rsid w:val="009A729C"/>
    <w:rsid w:val="00AA7BC7"/>
    <w:rsid w:val="00D3675A"/>
    <w:rsid w:val="00DF6E1C"/>
    <w:rsid w:val="00E714EF"/>
    <w:rsid w:val="00F00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7C84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17</Words>
  <Characters>10361</Characters>
  <Application>Microsoft Office Word</Application>
  <DocSecurity>0</DocSecurity>
  <Lines>86</Lines>
  <Paragraphs>24</Paragraphs>
  <ScaleCrop>false</ScaleCrop>
  <Company>Hewlett-Packard Company</Company>
  <LinksUpToDate>false</LinksUpToDate>
  <CharactersWithSpaces>12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6</cp:revision>
  <dcterms:created xsi:type="dcterms:W3CDTF">2018-09-15T15:03:00Z</dcterms:created>
  <dcterms:modified xsi:type="dcterms:W3CDTF">2018-12-27T08:54:00Z</dcterms:modified>
</cp:coreProperties>
</file>